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D12" w:rsidRPr="00E164B9" w:rsidRDefault="00396D12" w:rsidP="00396D12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96D12">
        <w:rPr>
          <w:rFonts w:asciiTheme="majorBidi" w:hAnsiTheme="majorBidi" w:cstheme="majorBidi"/>
          <w:b/>
          <w:bCs/>
          <w:sz w:val="20"/>
          <w:szCs w:val="20"/>
        </w:rPr>
        <w:t>Table S1.</w:t>
      </w:r>
      <w:r w:rsidRPr="00396D12">
        <w:rPr>
          <w:rFonts w:asciiTheme="majorBidi" w:hAnsiTheme="majorBidi" w:cstheme="majorBidi"/>
          <w:sz w:val="20"/>
          <w:szCs w:val="20"/>
        </w:rPr>
        <w:t xml:space="preserve"> Prevalence of household p</w:t>
      </w:r>
      <w:r w:rsidRPr="00E164B9">
        <w:rPr>
          <w:rFonts w:asciiTheme="majorBidi" w:hAnsiTheme="majorBidi" w:cstheme="majorBidi"/>
          <w:sz w:val="20"/>
          <w:szCs w:val="20"/>
        </w:rPr>
        <w:t>et-kee</w:t>
      </w:r>
      <w:r>
        <w:rPr>
          <w:rFonts w:asciiTheme="majorBidi" w:hAnsiTheme="majorBidi" w:cstheme="majorBidi"/>
          <w:sz w:val="20"/>
          <w:szCs w:val="20"/>
        </w:rPr>
        <w:t>ping according to pet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96D12" w:rsidRPr="00E164B9" w:rsidTr="00396D12">
        <w:trPr>
          <w:trHeight w:val="288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D12" w:rsidRPr="00E164B9" w:rsidRDefault="00396D12" w:rsidP="00396D1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t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  <w:bookmarkStart w:id="0" w:name="_GoBack"/>
            <w:bookmarkEnd w:id="0"/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(n/total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tcBorders>
              <w:top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Cat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13.2 (506/3824)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12.2-14.3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Dog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3.1 (120/3833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2.6-3.7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Bird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28.3 (1076/3809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26.8-29.7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7.8 (296/3809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6.9-8.6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Poultry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3.3 (124/3809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2.7-3.8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Reptile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3.8 (146/3809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3.2-4.4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Fish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3.9 (149/3809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3.3-4.5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Rodent</w:t>
            </w:r>
          </w:p>
        </w:tc>
        <w:tc>
          <w:tcPr>
            <w:tcW w:w="2337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0.9 (34/3809)</w:t>
            </w:r>
          </w:p>
        </w:tc>
        <w:tc>
          <w:tcPr>
            <w:tcW w:w="2338" w:type="dxa"/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0.6-1.2</w:t>
            </w:r>
          </w:p>
        </w:tc>
      </w:tr>
      <w:tr w:rsidR="00396D12" w:rsidRPr="00E164B9" w:rsidTr="00396D12">
        <w:trPr>
          <w:trHeight w:val="288"/>
        </w:trPr>
        <w:tc>
          <w:tcPr>
            <w:tcW w:w="2337" w:type="dxa"/>
            <w:tcBorders>
              <w:bottom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Any pet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42.8 (1643/3841)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bottom"/>
          </w:tcPr>
          <w:p w:rsidR="00396D12" w:rsidRPr="00E164B9" w:rsidRDefault="00396D12" w:rsidP="00B1334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64B9">
              <w:rPr>
                <w:rFonts w:asciiTheme="majorBidi" w:hAnsiTheme="majorBidi" w:cstheme="majorBidi"/>
                <w:sz w:val="20"/>
                <w:szCs w:val="20"/>
              </w:rPr>
              <w:t>41.2-44.3</w:t>
            </w:r>
          </w:p>
        </w:tc>
      </w:tr>
    </w:tbl>
    <w:p w:rsidR="00A85AAF" w:rsidRDefault="00396D12"/>
    <w:sectPr w:rsidR="00A85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D12"/>
    <w:rsid w:val="001A6EBC"/>
    <w:rsid w:val="00361E08"/>
    <w:rsid w:val="00396D12"/>
    <w:rsid w:val="00616ED1"/>
    <w:rsid w:val="00664F57"/>
    <w:rsid w:val="006D7301"/>
    <w:rsid w:val="00774385"/>
    <w:rsid w:val="00863815"/>
    <w:rsid w:val="008E0BBC"/>
    <w:rsid w:val="009B077C"/>
    <w:rsid w:val="00F6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1BFDE-01FC-4859-A1E6-F353FD76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D12"/>
    <w:pPr>
      <w:spacing w:after="0" w:line="276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Ziyab</dc:creator>
  <cp:keywords/>
  <dc:description/>
  <cp:lastModifiedBy>Ali Ziyab</cp:lastModifiedBy>
  <cp:revision>1</cp:revision>
  <dcterms:created xsi:type="dcterms:W3CDTF">2019-09-05T12:53:00Z</dcterms:created>
  <dcterms:modified xsi:type="dcterms:W3CDTF">2019-09-05T12:54:00Z</dcterms:modified>
</cp:coreProperties>
</file>